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1. Operationalisation of SCT constructs for the Move More for Life intervention.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273"/>
        <w:gridCol w:w="3729"/>
      </w:tblGrid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 xml:space="preserve">Newsletter 1 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 xml:space="preserve">Strategy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 xml:space="preserve">SCT construct 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 xml:space="preserve">Tailoring variables 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Advice for meeting the PA guidelines for cancer survivors 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elf-efficacy 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PA statu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PA level prior to diagnosis 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nformation about the beneficial outcomes of PA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Outcome expectations 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Outcome expectancies (outcomes valued by individual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Advice on exercising safely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Self-efficac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Behavioural capability 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Behavioural capabilit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Health status (inc Lymphedema, fatigue, co-morbidities, bone pain). 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Action plannin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elf-efficac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Self-control and performance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PA statu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PA prefere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 xml:space="preserve">Newsletter 2 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 xml:space="preserve">Strategy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 xml:space="preserve">SCT construct 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 xml:space="preserve">Tailoring variables 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Expert advice – behaviour change exper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elf-control and performa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elf-efficac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Reinforcements 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n/a 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Feedback on PA performance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elf-efficac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elf-control and performance 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PA statu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PA progress since N1 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Testimonial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Observational learning </w:t>
              <w:br/>
              <w:t>Outcome expectatio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elf efficacy 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elf efficac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Height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Weight 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Advice on enhancing social support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Environment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ocial support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PA preference 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Action planning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elf-efficac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Self-control and performance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Goal setting behaviour after N1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PA status 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Newsletter 3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 xml:space="preserve">Strategy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 xml:space="preserve">SCT construct 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 xml:space="preserve">Tailoring variables 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Expert advice – exercise physiologis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elf-efficac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Behavioural capabilit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Environment 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/a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Feedback on PA performance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elf-efficac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Self-control and performance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PA statu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PA progress since N1 and N2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Tips on changing PA environment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Environment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Self-control and performance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Access to PA facilitie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Work status 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nformation on gaining further support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Environment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Internet access </w:t>
              <w:br/>
              <w:t xml:space="preserve">Geographical location (State) 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Action planning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Self-efficac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Self-control and performance</w:t>
            </w:r>
          </w:p>
        </w:tc>
        <w:tc>
          <w:tcPr>
            <w:tcW w:w="3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Goal setting behaviour after N1 and N2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PA statu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21:57:00Z</dcterms:created>
  <dc:creator>CS</dc:creator>
  <dc:description/>
  <cp:keywords/>
  <dc:language>en-US</dc:language>
  <cp:lastModifiedBy>CS</cp:lastModifiedBy>
  <dcterms:modified xsi:type="dcterms:W3CDTF">2012-03-22T22:15:00Z</dcterms:modified>
  <cp:revision>1</cp:revision>
  <dc:subject/>
  <dc:title/>
</cp:coreProperties>
</file>